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2490" w:rsidRPr="00A15B17" w:rsidRDefault="00C92490" w:rsidP="00C92490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lang w:val="en-GB"/>
        </w:rPr>
      </w:pPr>
      <w:r w:rsidRPr="00A15B17">
        <w:rPr>
          <w:rFonts w:ascii="Times New Roman" w:eastAsia="Calibri" w:hAnsi="Times New Roman" w:cs="Times New Roman"/>
          <w:b/>
          <w:bCs/>
          <w:kern w:val="24"/>
          <w:sz w:val="20"/>
          <w:szCs w:val="20"/>
          <w:lang w:val="en-GB"/>
        </w:rPr>
        <w:t xml:space="preserve">S8 Table. Bayesian multivariate, multilevel, </w:t>
      </w:r>
      <w:r w:rsidRPr="00A15B1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mixed-effect</w:t>
      </w:r>
      <w:r w:rsidRPr="00A15B17">
        <w:rPr>
          <w:rFonts w:ascii="Times New Roman" w:eastAsia="Calibri" w:hAnsi="Times New Roman" w:cs="Times New Roman"/>
          <w:b/>
          <w:bCs/>
          <w:kern w:val="24"/>
          <w:sz w:val="20"/>
          <w:szCs w:val="20"/>
          <w:lang w:val="en-GB"/>
        </w:rPr>
        <w:t xml:space="preserve">, </w:t>
      </w:r>
      <w:r w:rsidRPr="00A15B17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logistic</w:t>
      </w:r>
      <w:r w:rsidRPr="00A15B17">
        <w:rPr>
          <w:rFonts w:ascii="Times New Roman" w:eastAsia="Calibri" w:hAnsi="Times New Roman" w:cs="Times New Roman"/>
          <w:b/>
          <w:bCs/>
          <w:kern w:val="24"/>
          <w:sz w:val="20"/>
          <w:szCs w:val="20"/>
          <w:lang w:val="en-GB"/>
        </w:rPr>
        <w:t xml:space="preserve"> regression analysis </w:t>
      </w:r>
      <w:r w:rsidR="00E9251E">
        <w:rPr>
          <w:rFonts w:ascii="Times New Roman" w:eastAsia="Calibri" w:hAnsi="Times New Roman" w:cs="Times New Roman"/>
          <w:b/>
          <w:bCs/>
          <w:sz w:val="20"/>
          <w:szCs w:val="20"/>
        </w:rPr>
        <w:t>of skin problem</w:t>
      </w:r>
      <w:bookmarkStart w:id="0" w:name="_GoBack"/>
      <w:bookmarkEnd w:id="0"/>
      <w:r w:rsidRPr="00A15B1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among schoolchildren in the </w:t>
      </w:r>
      <w:proofErr w:type="spellStart"/>
      <w:r w:rsidRPr="00A15B17">
        <w:rPr>
          <w:rFonts w:ascii="Times New Roman" w:eastAsia="Calibri" w:hAnsi="Times New Roman" w:cs="Times New Roman"/>
          <w:b/>
          <w:bCs/>
          <w:sz w:val="20"/>
          <w:szCs w:val="20"/>
        </w:rPr>
        <w:t>Wonago</w:t>
      </w:r>
      <w:proofErr w:type="spellEnd"/>
      <w:r w:rsidRPr="00A15B17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district, southern Ethiopia, 2017</w:t>
      </w:r>
    </w:p>
    <w:tbl>
      <w:tblPr>
        <w:tblW w:w="9750" w:type="dxa"/>
        <w:tblInd w:w="-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941"/>
        <w:gridCol w:w="1034"/>
        <w:gridCol w:w="907"/>
        <w:gridCol w:w="1224"/>
        <w:gridCol w:w="931"/>
        <w:gridCol w:w="2429"/>
      </w:tblGrid>
      <w:tr w:rsidR="00293BB9" w:rsidTr="00293BB9">
        <w:trPr>
          <w:trHeight w:val="422"/>
        </w:trPr>
        <w:tc>
          <w:tcPr>
            <w:tcW w:w="322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652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93BB9" w:rsidRDefault="00832E3D" w:rsidP="00832E3D">
            <w:pPr>
              <w:spacing w:after="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GB"/>
              </w:rPr>
            </w:pPr>
            <w:r w:rsidRPr="00832E3D">
              <w:rPr>
                <w:rFonts w:ascii="Times New Roman" w:hAnsi="Times New Roman" w:cs="Times New Roman"/>
                <w:b/>
                <w:sz w:val="24"/>
                <w:szCs w:val="24"/>
              </w:rPr>
              <w:t>Any s</w:t>
            </w:r>
            <w:r w:rsidR="00293BB9" w:rsidRPr="00832E3D">
              <w:rPr>
                <w:rFonts w:ascii="Times New Roman" w:hAnsi="Times New Roman" w:cs="Times New Roman"/>
                <w:b/>
                <w:sz w:val="24"/>
                <w:szCs w:val="24"/>
              </w:rPr>
              <w:t>kin problems</w:t>
            </w:r>
          </w:p>
        </w:tc>
      </w:tr>
      <w:tr w:rsidR="00293BB9" w:rsidTr="00293BB9">
        <w:trPr>
          <w:trHeight w:val="288"/>
        </w:trPr>
        <w:tc>
          <w:tcPr>
            <w:tcW w:w="322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Posterior mea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noProof/>
                <w:sz w:val="18"/>
                <w:szCs w:val="18"/>
                <w:lang w:val="en-GB"/>
              </w:rPr>
              <w:t>S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93BB9" w:rsidRDefault="00293BB9" w:rsidP="00EA3369">
            <w:pPr>
              <w:spacing w:after="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CSE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djusted 95% Bayesian credible intervals (BCI) OR (95% BCI)</w:t>
            </w:r>
          </w:p>
        </w:tc>
      </w:tr>
      <w:tr w:rsidR="00293BB9" w:rsidTr="00400D63">
        <w:trPr>
          <w:trHeight w:val="288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Individual child factor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3BB9" w:rsidRDefault="00293BB9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oy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9F3873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9F3873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5 (1.01, 2.28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irl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 in year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9F3873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9F3873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9F3873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7D395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7D395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89, 1.15)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Unclean fingernail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9F3873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9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A95E2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F38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A95E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8611C"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A95E2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D8611C">
              <w:rPr>
                <w:rFonts w:ascii="Times New Roman" w:hAnsi="Times New Roman" w:cs="Times New Roman"/>
                <w:sz w:val="16"/>
                <w:szCs w:val="16"/>
              </w:rPr>
              <w:t>, 2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0437A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000437AD">
              <w:rPr>
                <w:rFonts w:ascii="Times New Roman" w:hAnsi="Times New Roman" w:cs="Times New Roman"/>
                <w:sz w:val="16"/>
                <w:szCs w:val="16"/>
              </w:rPr>
              <w:t>Presence of footwear during exam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D8611C" w:rsidP="00D8611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9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D8611C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8611C">
              <w:rPr>
                <w:rFonts w:ascii="Times New Roman" w:hAnsi="Times New Roman" w:cs="Times New Roman"/>
                <w:sz w:val="16"/>
                <w:szCs w:val="16"/>
              </w:rPr>
              <w:t>.6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D8611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D8611C">
              <w:rPr>
                <w:rFonts w:ascii="Times New Roman" w:hAnsi="Times New Roman" w:cs="Times New Roman"/>
                <w:sz w:val="16"/>
                <w:szCs w:val="16"/>
              </w:rPr>
              <w:t>6.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293BB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equency of </w:t>
            </w:r>
            <w:r w:rsidR="00293BB9">
              <w:rPr>
                <w:rFonts w:ascii="Times New Roman" w:hAnsi="Times New Roman" w:cs="Times New Roman"/>
                <w:sz w:val="16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ody with soa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per week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very two week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0 (1.21, 2.85</w:t>
            </w:r>
            <w:r w:rsidR="00C9249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*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293BB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equency of </w:t>
            </w:r>
            <w:r w:rsidR="00293BB9">
              <w:rPr>
                <w:rFonts w:ascii="Times New Roman" w:hAnsi="Times New Roman" w:cs="Times New Roman"/>
                <w:sz w:val="16"/>
                <w:szCs w:val="16"/>
              </w:rPr>
              <w:t xml:space="preserve">wash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air with soa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nce per week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very two week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D8611C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3F3052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3F3052" w:rsidP="00A95E26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7 (</w:t>
            </w:r>
            <w:r w:rsidR="00A95E26"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4.57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92490" w:rsidTr="00CA465D">
        <w:trPr>
          <w:trHeight w:val="309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293BB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requency of </w:t>
            </w:r>
            <w:r w:rsidR="00293BB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ashing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legs and feet with soap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Once per day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3F305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3F3052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3 (0.15, 0.3</w:t>
            </w:r>
            <w:r w:rsidR="003F305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Sometimes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haring beds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>No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GB"/>
              </w:rPr>
              <w:t xml:space="preserve">Yes 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3F305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3F305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3F305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3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3F3052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7 (1.27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haring clothe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8340C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8340C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8340CA" w:rsidP="008340C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340CA">
              <w:rPr>
                <w:rFonts w:ascii="Times New Roman" w:hAnsi="Times New Roman" w:cs="Times New Roman"/>
                <w:sz w:val="16"/>
                <w:szCs w:val="16"/>
              </w:rPr>
              <w:t>.44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8340CA" w:rsidP="008340C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5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 xml:space="preserve"> (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, 9.21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haring comb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8340C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8340C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8340CA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7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8340CA" w:rsidP="008340CA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.65 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(2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, 5.53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</w:tr>
      <w:tr w:rsidR="00C92490" w:rsidTr="00293BB9">
        <w:trPr>
          <w:trHeight w:val="215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ousehold factor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Wealth status 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oo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0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CA465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="00CA465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0</w:t>
            </w:r>
            <w:r w:rsidR="00CA46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2.83)*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ddle-clas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CA465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CA465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CA465D">
              <w:rPr>
                <w:rFonts w:ascii="Times New Roman" w:hAnsi="Times New Roman" w:cs="Times New Roman"/>
                <w:sz w:val="16"/>
                <w:szCs w:val="16"/>
              </w:rPr>
              <w:t>6, 1.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ch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293BB9">
        <w:trPr>
          <w:trHeight w:val="224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chool factors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2490" w:rsidTr="00CA465D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cess to health education on personal hygiene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CA465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CA465D">
              <w:rPr>
                <w:rFonts w:ascii="Times New Roman" w:hAnsi="Times New Roman" w:cs="Times New Roman"/>
                <w:sz w:val="16"/>
                <w:szCs w:val="16"/>
              </w:rPr>
              <w:t>6 (0.58, 2.4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92490" w:rsidTr="00CA465D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2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C92490" w:rsidTr="00CF6CBE">
        <w:trPr>
          <w:trHeight w:val="288"/>
        </w:trPr>
        <w:tc>
          <w:tcPr>
            <w:tcW w:w="32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Variation And model fitness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inal multivariate model</w:t>
            </w:r>
          </w:p>
        </w:tc>
      </w:tr>
      <w:tr w:rsidR="00C92490" w:rsidTr="00CF6CBE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2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riation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hool 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</w:tr>
      <w:tr w:rsidR="00C92490" w:rsidTr="00CF6CBE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A465D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C92490" w:rsidTr="00CF6CBE">
        <w:trPr>
          <w:trHeight w:val="288"/>
        </w:trPr>
        <w:tc>
          <w:tcPr>
            <w:tcW w:w="22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2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MS PGothic" w:hAnsi="Times New Roman"/>
                <w:kern w:val="24"/>
                <w:sz w:val="16"/>
                <w:szCs w:val="24"/>
                <w:lang w:val="en-GB"/>
              </w:rPr>
              <w:t>Intra-cluster correlation c</w:t>
            </w:r>
            <w:r>
              <w:rPr>
                <w:rFonts w:ascii="Times New Roman" w:hAnsi="Times New Roman"/>
                <w:sz w:val="16"/>
                <w:szCs w:val="24"/>
                <w:lang w:val="en-GB"/>
              </w:rPr>
              <w:t>oefficient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hool 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A465D" w:rsidP="00CA465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3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C92490" w:rsidTr="00CF6CBE">
        <w:trPr>
          <w:trHeight w:val="288"/>
        </w:trPr>
        <w:tc>
          <w:tcPr>
            <w:tcW w:w="228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6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lass 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A465D" w:rsidP="00CA465D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</w:t>
            </w:r>
            <w:r w:rsidR="00C92490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C92490" w:rsidTr="00CF6CBE">
        <w:trPr>
          <w:trHeight w:val="288"/>
        </w:trPr>
        <w:tc>
          <w:tcPr>
            <w:tcW w:w="2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92490" w:rsidRDefault="00C92490" w:rsidP="00EA3369">
            <w:pPr>
              <w:spacing w:after="0" w:line="252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C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1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C92490" w:rsidRDefault="00C92490" w:rsidP="00EA3369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2.8</w:t>
            </w:r>
          </w:p>
        </w:tc>
      </w:tr>
    </w:tbl>
    <w:p w:rsidR="007569AB" w:rsidRPr="00C92490" w:rsidRDefault="00C92490">
      <w:pPr>
        <w:rPr>
          <w:rFonts w:ascii="Times New Roman" w:eastAsia="MinionPro-Regular" w:hAnsi="Times New Roman" w:cs="Times New Roman"/>
          <w:color w:val="000000"/>
          <w:sz w:val="18"/>
          <w:szCs w:val="24"/>
        </w:rPr>
      </w:pPr>
      <w:r>
        <w:rPr>
          <w:rFonts w:ascii="Times New Roman" w:hAnsi="Times New Roman"/>
          <w:sz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lang w:val="en-GB"/>
        </w:rPr>
        <w:t>BCI: Bayesian credible interval; OR: odds ratio;</w:t>
      </w:r>
      <w:r>
        <w:rPr>
          <w:rFonts w:ascii="Times New Roman" w:hAnsi="Times New Roman" w:cs="Times New Roman"/>
          <w:sz w:val="18"/>
          <w:szCs w:val="24"/>
        </w:rPr>
        <w:t xml:space="preserve"> SD: standard deviations; MCSE:</w:t>
      </w:r>
      <w:r>
        <w:rPr>
          <w:rFonts w:ascii="Times New Roman" w:eastAsiaTheme="majorEastAsia" w:hAnsi="Times New Roman" w:cs="Times New Roman"/>
          <w:bCs/>
          <w:sz w:val="18"/>
          <w:szCs w:val="24"/>
        </w:rPr>
        <w:t xml:space="preserve"> Monte Carlo standard errors;</w:t>
      </w:r>
      <w:r>
        <w:rPr>
          <w:rFonts w:ascii="Times New Roman" w:hAnsi="Times New Roman" w:cs="Times New Roman"/>
          <w:sz w:val="18"/>
          <w:szCs w:val="24"/>
        </w:rPr>
        <w:t xml:space="preserve"> *</w:t>
      </w:r>
      <w:r>
        <w:rPr>
          <w:rFonts w:ascii="Times New Roman" w:eastAsia="MinionPro-Regular" w:hAnsi="Times New Roman" w:cs="Times New Roman"/>
          <w:color w:val="000000"/>
          <w:sz w:val="18"/>
          <w:szCs w:val="24"/>
        </w:rPr>
        <w:t>significant</w:t>
      </w:r>
    </w:p>
    <w:sectPr w:rsidR="007569AB" w:rsidRPr="00C924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inionPr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490"/>
    <w:rsid w:val="00005269"/>
    <w:rsid w:val="000437AD"/>
    <w:rsid w:val="000F0108"/>
    <w:rsid w:val="00196058"/>
    <w:rsid w:val="00293BB9"/>
    <w:rsid w:val="002B0251"/>
    <w:rsid w:val="003F3052"/>
    <w:rsid w:val="00535D20"/>
    <w:rsid w:val="007D3956"/>
    <w:rsid w:val="00832E3D"/>
    <w:rsid w:val="008340CA"/>
    <w:rsid w:val="009F3873"/>
    <w:rsid w:val="00A15B17"/>
    <w:rsid w:val="00A95E26"/>
    <w:rsid w:val="00B0226D"/>
    <w:rsid w:val="00B52538"/>
    <w:rsid w:val="00BE58C4"/>
    <w:rsid w:val="00C44E45"/>
    <w:rsid w:val="00C92490"/>
    <w:rsid w:val="00CA465D"/>
    <w:rsid w:val="00CF6CBE"/>
    <w:rsid w:val="00D8611C"/>
    <w:rsid w:val="00E92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608E26-E866-4E8B-988A-B171EC3BF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4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1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እስከ እሁድ</dc:creator>
  <cp:keywords/>
  <dc:description/>
  <cp:lastModifiedBy>እስከ እሁድ</cp:lastModifiedBy>
  <cp:revision>8</cp:revision>
  <dcterms:created xsi:type="dcterms:W3CDTF">2021-07-02T10:18:00Z</dcterms:created>
  <dcterms:modified xsi:type="dcterms:W3CDTF">2021-09-20T08:14:00Z</dcterms:modified>
</cp:coreProperties>
</file>